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BCDE5" w14:textId="263AE53A" w:rsidR="002425FD" w:rsidRDefault="002425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14:paraId="66D4A5F9" w14:textId="7AAEBAC7" w:rsidR="00BE0F47" w:rsidRDefault="00BE0F47" w:rsidP="00BE0F4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14:paraId="6D7886DF" w14:textId="18F37FDF" w:rsidR="002425FD" w:rsidRPr="00D71A6B" w:rsidRDefault="002425FD" w:rsidP="001666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0A4FE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1</w:t>
      </w:r>
      <w:r w:rsidRPr="000A4FE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amples used for molecular phylogenetic analysis. </w:t>
      </w:r>
      <w:r w:rsidR="001666F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mples that are marked with </w:t>
      </w:r>
      <w:r w:rsidRPr="00C566C6">
        <w:rPr>
          <w:rFonts w:ascii="Times New Roman" w:eastAsia="Times New Roman" w:hAnsi="Times New Roman" w:cs="Times New Roman"/>
          <w:color w:val="000000"/>
          <w:lang w:eastAsia="en-IN"/>
        </w:rPr>
        <w:t>†</w:t>
      </w:r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were </w:t>
      </w:r>
      <w:r w:rsidR="001666FB"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equenced </w:t>
      </w:r>
      <w:r w:rsidR="00190C14"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n</w:t>
      </w:r>
      <w:r w:rsidR="001666FB"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his study</w:t>
      </w:r>
      <w:r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</w:t>
      </w:r>
      <w:r w:rsidR="00037DD7"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amples with the same accession numbers are identical sequences.</w:t>
      </w:r>
    </w:p>
    <w:tbl>
      <w:tblPr>
        <w:tblW w:w="5843" w:type="dxa"/>
        <w:jc w:val="center"/>
        <w:tblLook w:val="04A0" w:firstRow="1" w:lastRow="0" w:firstColumn="1" w:lastColumn="0" w:noHBand="0" w:noVBand="1"/>
      </w:tblPr>
      <w:tblGrid>
        <w:gridCol w:w="2200"/>
        <w:gridCol w:w="1097"/>
        <w:gridCol w:w="1270"/>
        <w:gridCol w:w="1276"/>
      </w:tblGrid>
      <w:tr w:rsidR="001666FB" w:rsidRPr="001666FB" w14:paraId="331D2C7B" w14:textId="77777777" w:rsidTr="00FF1596">
        <w:trPr>
          <w:trHeight w:val="624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F9BA" w14:textId="77777777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34A2" w14:textId="77777777" w:rsidR="001666FB" w:rsidRPr="001666FB" w:rsidRDefault="001666FB" w:rsidP="00166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titu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D915" w14:textId="77777777" w:rsidR="001666FB" w:rsidRPr="001666FB" w:rsidRDefault="001666FB" w:rsidP="00166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ng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D73D" w14:textId="77777777" w:rsidR="001666FB" w:rsidRPr="001666FB" w:rsidRDefault="001666FB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 Numbers</w:t>
            </w:r>
          </w:p>
        </w:tc>
      </w:tr>
      <w:tr w:rsidR="001666FB" w:rsidRPr="001666FB" w14:paraId="153D49D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50D" w14:textId="792B4863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B973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27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2D53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7F23" w14:textId="77777777" w:rsidR="001666FB" w:rsidRPr="003E16D5" w:rsidRDefault="001666FB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3</w:t>
            </w:r>
          </w:p>
        </w:tc>
      </w:tr>
      <w:tr w:rsidR="001666FB" w:rsidRPr="001666FB" w14:paraId="4745487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FA8" w14:textId="73FF3762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6178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106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3919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3B57" w14:textId="1EC532D9" w:rsidR="001666FB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M830436</w:t>
            </w:r>
          </w:p>
        </w:tc>
      </w:tr>
      <w:tr w:rsidR="001666FB" w:rsidRPr="001666FB" w14:paraId="1F731DE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6249" w14:textId="20FCA6C3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6EEC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106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3CDB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97C3" w14:textId="0E3C683B" w:rsidR="001666FB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M830437</w:t>
            </w:r>
          </w:p>
        </w:tc>
      </w:tr>
      <w:tr w:rsidR="001666FB" w:rsidRPr="001666FB" w14:paraId="4372EE3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AAD" w14:textId="0C850091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E1F4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106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FC7A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7597" w14:textId="77777777" w:rsidR="001666FB" w:rsidRPr="003E16D5" w:rsidRDefault="001666FB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4</w:t>
            </w:r>
          </w:p>
        </w:tc>
      </w:tr>
      <w:tr w:rsidR="001666FB" w:rsidRPr="001666FB" w14:paraId="1CBAA5B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49E" w14:textId="77777777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214F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D193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FA99" w14:textId="77777777" w:rsidR="001666FB" w:rsidRPr="003E16D5" w:rsidRDefault="001666FB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46</w:t>
            </w:r>
          </w:p>
        </w:tc>
      </w:tr>
      <w:tr w:rsidR="001666FB" w:rsidRPr="001666FB" w14:paraId="13B22AA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00B2" w14:textId="6573853A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6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94BD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FBF6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FC62" w14:textId="56DBB47A" w:rsidR="001666FB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M830438</w:t>
            </w:r>
          </w:p>
        </w:tc>
      </w:tr>
      <w:tr w:rsidR="001666FB" w:rsidRPr="001666FB" w14:paraId="3B146FE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D46" w14:textId="1BCAF803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9E65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6BF8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FCC9" w14:textId="16729450" w:rsidR="001666FB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M830439</w:t>
            </w:r>
          </w:p>
        </w:tc>
      </w:tr>
      <w:tr w:rsidR="001666FB" w:rsidRPr="001666FB" w14:paraId="1A9B56E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1CF" w14:textId="54993AD1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8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7839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FB1F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BAFE" w14:textId="1A2149F1" w:rsidR="001666FB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0</w:t>
            </w:r>
          </w:p>
        </w:tc>
      </w:tr>
      <w:tr w:rsidR="001666FB" w:rsidRPr="001666FB" w14:paraId="58A1435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967B" w14:textId="157258D1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9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D4FD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9B65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2EFB" w14:textId="6FEE84A1" w:rsidR="001666FB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1</w:t>
            </w:r>
          </w:p>
        </w:tc>
      </w:tr>
      <w:tr w:rsidR="001666FB" w:rsidRPr="001666FB" w14:paraId="2EC6AD6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A50" w14:textId="6EA8124B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9800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194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2925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1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2EB5" w14:textId="77777777" w:rsidR="001666FB" w:rsidRPr="003E16D5" w:rsidRDefault="001666FB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5</w:t>
            </w:r>
          </w:p>
        </w:tc>
      </w:tr>
      <w:tr w:rsidR="001666FB" w:rsidRPr="001666FB" w14:paraId="51FA909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FA5" w14:textId="40D2A9A1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40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A464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5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53B0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6C16" w14:textId="31AF7A61" w:rsidR="001666FB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2</w:t>
            </w:r>
          </w:p>
        </w:tc>
      </w:tr>
      <w:tr w:rsidR="001666FB" w:rsidRPr="001666FB" w14:paraId="35AAEE92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96E" w14:textId="77777777" w:rsidR="001666FB" w:rsidRPr="001666FB" w:rsidRDefault="001666FB" w:rsidP="003F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99C3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5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752E" w14:textId="77777777" w:rsidR="001666FB" w:rsidRPr="001666FB" w:rsidRDefault="001666FB" w:rsidP="00166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270E" w14:textId="77777777" w:rsidR="001666FB" w:rsidRPr="003E16D5" w:rsidRDefault="001666FB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48</w:t>
            </w:r>
          </w:p>
        </w:tc>
      </w:tr>
      <w:tr w:rsidR="00FF1596" w:rsidRPr="001666FB" w14:paraId="6CA7F26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080" w14:textId="6CC24BFE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0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9A1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F92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46DA" w14:textId="21EEEC5E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3</w:t>
            </w:r>
          </w:p>
        </w:tc>
      </w:tr>
      <w:tr w:rsidR="00FF1596" w:rsidRPr="001666FB" w14:paraId="0B4991C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2FB" w14:textId="74EA4C8D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0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B4F7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40E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087E1" w14:textId="65EEA039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4</w:t>
            </w:r>
          </w:p>
        </w:tc>
      </w:tr>
      <w:tr w:rsidR="00FF1596" w:rsidRPr="001666FB" w14:paraId="2690F77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E10" w14:textId="5B87B209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0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30D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CD4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8A63" w14:textId="49020DC9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5</w:t>
            </w:r>
          </w:p>
        </w:tc>
      </w:tr>
      <w:tr w:rsidR="00FF1596" w:rsidRPr="001666FB" w14:paraId="21B49D6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C9C" w14:textId="7FC5E400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05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2C5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AE6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944E3" w14:textId="6ED7AE2F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6</w:t>
            </w:r>
          </w:p>
        </w:tc>
      </w:tr>
      <w:tr w:rsidR="00FF1596" w:rsidRPr="001666FB" w14:paraId="471B5D5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8DF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39F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0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652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2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A4FD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45</w:t>
            </w:r>
          </w:p>
        </w:tc>
      </w:tr>
      <w:tr w:rsidR="00FF1596" w:rsidRPr="001666FB" w14:paraId="6092CBB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C8B8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386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345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718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7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4B1F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49</w:t>
            </w:r>
          </w:p>
        </w:tc>
      </w:tr>
      <w:tr w:rsidR="00FF1596" w:rsidRPr="001666FB" w14:paraId="57D1736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E5A7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294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503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B0E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6548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0</w:t>
            </w:r>
          </w:p>
        </w:tc>
      </w:tr>
      <w:tr w:rsidR="00FF1596" w:rsidRPr="001666FB" w14:paraId="41B3DC77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7E1" w14:textId="65C8C0F2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1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5B9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503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B8C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2BE6" w14:textId="63423CEE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7</w:t>
            </w:r>
          </w:p>
        </w:tc>
      </w:tr>
      <w:tr w:rsidR="00FF1596" w:rsidRPr="001666FB" w14:paraId="24E0296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6C4" w14:textId="619EE1F3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16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D64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503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7FA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46C00" w14:textId="7F285A09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8</w:t>
            </w:r>
          </w:p>
        </w:tc>
      </w:tr>
      <w:tr w:rsidR="00FF1596" w:rsidRPr="001666FB" w14:paraId="503E47A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906" w14:textId="274EFF8B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18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632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04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65B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3788" w14:textId="4A131AD5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49</w:t>
            </w:r>
          </w:p>
        </w:tc>
      </w:tr>
      <w:tr w:rsidR="00FF1596" w:rsidRPr="001666FB" w14:paraId="5A11D229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C2A2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7DD7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04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9BC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7D53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1</w:t>
            </w:r>
          </w:p>
        </w:tc>
      </w:tr>
      <w:tr w:rsidR="00FF1596" w:rsidRPr="001666FB" w14:paraId="6F2F9661" w14:textId="77777777" w:rsidTr="00A10CCD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5638" w14:textId="1CAE504A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8EB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04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E8F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BAB83" w14:textId="59F9381E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0</w:t>
            </w:r>
          </w:p>
        </w:tc>
      </w:tr>
      <w:tr w:rsidR="00FF1596" w:rsidRPr="001666FB" w14:paraId="610897F7" w14:textId="77777777" w:rsidTr="00A10CCD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69F" w14:textId="664AE3B9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AD2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8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44C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63693" w14:textId="48EAAF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1</w:t>
            </w:r>
          </w:p>
        </w:tc>
      </w:tr>
      <w:tr w:rsidR="00FF1596" w:rsidRPr="001666FB" w14:paraId="04425FE7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498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9A5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4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F49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124A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47</w:t>
            </w:r>
          </w:p>
        </w:tc>
      </w:tr>
      <w:tr w:rsidR="00FF1596" w:rsidRPr="001666FB" w14:paraId="467BA9F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B2F" w14:textId="620F1CED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5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684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4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00A1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CC19" w14:textId="6E5A3687" w:rsidR="00FF1596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2</w:t>
            </w:r>
          </w:p>
        </w:tc>
      </w:tr>
      <w:tr w:rsidR="00FF1596" w:rsidRPr="001666FB" w14:paraId="10D59B27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64A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722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3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669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237F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2</w:t>
            </w:r>
          </w:p>
        </w:tc>
      </w:tr>
      <w:tr w:rsidR="00FF1596" w:rsidRPr="001666FB" w14:paraId="5380948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CBD" w14:textId="78D59F70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0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39F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699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E8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EE3E" w14:textId="15EAD221" w:rsidR="00FF1596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3</w:t>
            </w:r>
          </w:p>
        </w:tc>
      </w:tr>
      <w:tr w:rsidR="00FF1596" w:rsidRPr="001666FB" w14:paraId="15D4C667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7D8C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256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699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779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20D8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5</w:t>
            </w:r>
          </w:p>
        </w:tc>
      </w:tr>
      <w:tr w:rsidR="00FF1596" w:rsidRPr="001666FB" w14:paraId="5F7BC380" w14:textId="77777777" w:rsidTr="00273E3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F48" w14:textId="365288BE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06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DA0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699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4CA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9F00" w14:textId="6C8C03D8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4</w:t>
            </w:r>
          </w:p>
        </w:tc>
      </w:tr>
      <w:tr w:rsidR="00FF1596" w:rsidRPr="001666FB" w14:paraId="2FDBBF24" w14:textId="77777777" w:rsidTr="00273E3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31F" w14:textId="1754C102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0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BC2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90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565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845D4" w14:textId="527C56BA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5</w:t>
            </w:r>
          </w:p>
        </w:tc>
      </w:tr>
      <w:tr w:rsidR="00FF1596" w:rsidRPr="001666FB" w14:paraId="5439E7A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9BDA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B08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90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AC3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9CC4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6</w:t>
            </w:r>
          </w:p>
        </w:tc>
      </w:tr>
      <w:tr w:rsidR="00FF1596" w:rsidRPr="001666FB" w14:paraId="399E3A10" w14:textId="77777777" w:rsidTr="00622082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424" w14:textId="297D375B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FBAF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7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43E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D2B98" w14:textId="0717EEB9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6</w:t>
            </w:r>
          </w:p>
        </w:tc>
      </w:tr>
      <w:tr w:rsidR="00FF1596" w:rsidRPr="001666FB" w14:paraId="25255E61" w14:textId="77777777" w:rsidTr="00622082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B79" w14:textId="43C1586E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D467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7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23A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9566D" w14:textId="3C2DD7D2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7</w:t>
            </w:r>
          </w:p>
        </w:tc>
      </w:tr>
      <w:tr w:rsidR="00FF1596" w:rsidRPr="001666FB" w14:paraId="3735FD8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D5B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05C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7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E60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9DF8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7</w:t>
            </w:r>
          </w:p>
        </w:tc>
      </w:tr>
      <w:tr w:rsidR="00FF1596" w:rsidRPr="001666FB" w14:paraId="630D9B8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D923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F20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68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AA7F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B8CF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8</w:t>
            </w:r>
          </w:p>
        </w:tc>
      </w:tr>
      <w:tr w:rsidR="00FF1596" w:rsidRPr="001666FB" w14:paraId="4BABD699" w14:textId="77777777" w:rsidTr="00D26A64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BC5" w14:textId="6B6A3A8B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2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D7D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68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A46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70370" w14:textId="45BD5800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8</w:t>
            </w:r>
          </w:p>
        </w:tc>
      </w:tr>
      <w:tr w:rsidR="00FF1596" w:rsidRPr="001666FB" w14:paraId="235542B0" w14:textId="77777777" w:rsidTr="00D26A64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8F8A" w14:textId="6554C461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2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07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88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E1E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8216" w14:textId="0BE5C122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59</w:t>
            </w:r>
          </w:p>
        </w:tc>
      </w:tr>
      <w:tr w:rsidR="00FF1596" w:rsidRPr="001666FB" w14:paraId="7A286E96" w14:textId="77777777" w:rsidTr="00070D04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25C" w14:textId="7FFEAE00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732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4A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88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3E3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EFC0E" w14:textId="082EF39F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0</w:t>
            </w:r>
          </w:p>
        </w:tc>
      </w:tr>
      <w:tr w:rsidR="00FF1596" w:rsidRPr="001666FB" w14:paraId="6B56F2B3" w14:textId="77777777" w:rsidTr="00070D04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7F6" w14:textId="6866445D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25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1C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88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21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0C29E" w14:textId="0C44CC11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1</w:t>
            </w:r>
          </w:p>
        </w:tc>
      </w:tr>
      <w:tr w:rsidR="00FF1596" w:rsidRPr="001666FB" w14:paraId="1A7FFED8" w14:textId="77777777" w:rsidTr="00070D04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BED" w14:textId="3659821F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26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FF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88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27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8B261" w14:textId="46556F95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2</w:t>
            </w:r>
          </w:p>
        </w:tc>
      </w:tr>
      <w:tr w:rsidR="00FF1596" w:rsidRPr="001666FB" w14:paraId="2B3AD80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283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FE5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50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967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5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3010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8</w:t>
            </w:r>
          </w:p>
        </w:tc>
      </w:tr>
      <w:tr w:rsidR="00FF1596" w:rsidRPr="001666FB" w14:paraId="3580152F" w14:textId="77777777" w:rsidTr="00D02C7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5A3" w14:textId="22E1AD0A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B511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50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FF2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5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F5AED" w14:textId="56A684F0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3</w:t>
            </w:r>
          </w:p>
        </w:tc>
      </w:tr>
      <w:tr w:rsidR="00FF1596" w:rsidRPr="001666FB" w14:paraId="08561904" w14:textId="77777777" w:rsidTr="00D02C7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72E3" w14:textId="46B820F0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148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50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636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5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215AC" w14:textId="4D46D4E9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4</w:t>
            </w:r>
          </w:p>
        </w:tc>
      </w:tr>
      <w:tr w:rsidR="00FF1596" w:rsidRPr="001666FB" w14:paraId="3FB0C72E" w14:textId="77777777" w:rsidTr="00D02C7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466" w14:textId="20D47BE5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4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94D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3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CD22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36BF0" w14:textId="3162D3CD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5</w:t>
            </w:r>
          </w:p>
        </w:tc>
      </w:tr>
      <w:tr w:rsidR="00FF1596" w:rsidRPr="001666FB" w14:paraId="40F1A55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0640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BD9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3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F28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8A2C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9</w:t>
            </w:r>
          </w:p>
        </w:tc>
      </w:tr>
      <w:tr w:rsidR="00FF1596" w:rsidRPr="001666FB" w14:paraId="125631BD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011" w14:textId="12A1B8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4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A74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42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29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ED8F" w14:textId="37641B31" w:rsidR="00FF1596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6</w:t>
            </w:r>
          </w:p>
        </w:tc>
      </w:tr>
      <w:tr w:rsidR="00FF1596" w:rsidRPr="001666FB" w14:paraId="3ED7C6C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846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EA2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42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303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45E3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0</w:t>
            </w:r>
          </w:p>
        </w:tc>
      </w:tr>
      <w:tr w:rsidR="00FF1596" w:rsidRPr="001666FB" w14:paraId="13EA63D6" w14:textId="77777777" w:rsidTr="0097445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AF8" w14:textId="612E7084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4045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5A6E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ECC1" w14:textId="1673F7BA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7</w:t>
            </w:r>
          </w:p>
        </w:tc>
      </w:tr>
      <w:tr w:rsidR="00FF1596" w:rsidRPr="001666FB" w14:paraId="1C286382" w14:textId="77777777" w:rsidTr="0097445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34E" w14:textId="4D9F5623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7168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73D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6090" w14:textId="79F354A3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8</w:t>
            </w:r>
          </w:p>
        </w:tc>
      </w:tr>
      <w:tr w:rsidR="00FF1596" w:rsidRPr="001666FB" w14:paraId="276B6F73" w14:textId="77777777" w:rsidTr="0097445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AFB" w14:textId="74B862EA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5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975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842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91B4" w14:textId="0702E8A8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69</w:t>
            </w:r>
          </w:p>
        </w:tc>
      </w:tr>
      <w:tr w:rsidR="00FF1596" w:rsidRPr="001666FB" w14:paraId="17AC7496" w14:textId="77777777" w:rsidTr="0097445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613" w14:textId="60B7A1EB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6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22B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A75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34935" w14:textId="15A416D4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0</w:t>
            </w:r>
          </w:p>
        </w:tc>
      </w:tr>
      <w:tr w:rsidR="00FF1596" w:rsidRPr="001666FB" w14:paraId="22CEB166" w14:textId="77777777" w:rsidTr="00974457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B8F" w14:textId="7FCB9866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5837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F29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DAF66" w14:textId="530C736B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1</w:t>
            </w:r>
          </w:p>
        </w:tc>
      </w:tr>
      <w:tr w:rsidR="00FF1596" w:rsidRPr="001666FB" w14:paraId="2143418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B9F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9D3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E4F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5763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1</w:t>
            </w:r>
          </w:p>
        </w:tc>
      </w:tr>
      <w:tr w:rsidR="00FF1596" w:rsidRPr="001666FB" w14:paraId="28131552" w14:textId="77777777" w:rsidTr="00014B80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28C" w14:textId="40A26DB3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59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142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8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C87B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F11F" w14:textId="56CC0BA4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2</w:t>
            </w:r>
          </w:p>
        </w:tc>
      </w:tr>
      <w:tr w:rsidR="00FF1596" w:rsidRPr="001666FB" w14:paraId="10AF6692" w14:textId="77777777" w:rsidTr="00014B80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335" w14:textId="3257548E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0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1FD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8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510C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2050" w14:textId="6CE76B3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3</w:t>
            </w:r>
          </w:p>
        </w:tc>
      </w:tr>
      <w:tr w:rsidR="00FF1596" w:rsidRPr="001666FB" w14:paraId="7C0BB341" w14:textId="77777777" w:rsidTr="00014B80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9C9" w14:textId="5B538DF9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4714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8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B9E9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3EBD9" w14:textId="0509189E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4</w:t>
            </w:r>
          </w:p>
        </w:tc>
      </w:tr>
      <w:tr w:rsidR="00FF1596" w:rsidRPr="001666FB" w14:paraId="1E32D973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321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F631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8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A3A6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D5B9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2</w:t>
            </w:r>
          </w:p>
        </w:tc>
      </w:tr>
      <w:tr w:rsidR="00FF1596" w:rsidRPr="001666FB" w14:paraId="4419EC5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FF2" w14:textId="2F7A60C0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5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2F1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17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27DA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B880" w14:textId="1FB4B6C0" w:rsidR="00FF1596" w:rsidRPr="003E16D5" w:rsidRDefault="00FF1596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5</w:t>
            </w:r>
          </w:p>
        </w:tc>
      </w:tr>
      <w:tr w:rsidR="00FF1596" w:rsidRPr="001666FB" w14:paraId="3C1C5AA7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696" w14:textId="77777777" w:rsidR="00FF1596" w:rsidRPr="001666FB" w:rsidRDefault="00FF1596" w:rsidP="00FF1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1AB0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46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B5BD" w14:textId="77777777" w:rsidR="00FF1596" w:rsidRPr="001666FB" w:rsidRDefault="00FF1596" w:rsidP="00FF15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11C4" w14:textId="77777777" w:rsidR="00FF1596" w:rsidRPr="003E16D5" w:rsidRDefault="00FF1596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4</w:t>
            </w:r>
          </w:p>
        </w:tc>
      </w:tr>
      <w:tr w:rsidR="003E16D5" w:rsidRPr="001666FB" w14:paraId="0858C76A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954" w14:textId="04DE70A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EB21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46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32F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2A96" w14:textId="72D3A649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6</w:t>
            </w:r>
          </w:p>
        </w:tc>
      </w:tr>
      <w:tr w:rsidR="003E16D5" w:rsidRPr="001666FB" w14:paraId="33726C27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7FE" w14:textId="64958F4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70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04BD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46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9BD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2E830" w14:textId="3C9F23C0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7</w:t>
            </w:r>
          </w:p>
        </w:tc>
      </w:tr>
      <w:tr w:rsidR="003E16D5" w:rsidRPr="001666FB" w14:paraId="7FDCCE0A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F19A" w14:textId="58A5E53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7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8E31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58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C132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F7B5F" w14:textId="402B3F83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8</w:t>
            </w:r>
          </w:p>
        </w:tc>
      </w:tr>
      <w:tr w:rsidR="003E16D5" w:rsidRPr="001666FB" w14:paraId="331C3A0C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5070" w14:textId="6F56593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8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CDCD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38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07A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CF413" w14:textId="5630585C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79</w:t>
            </w:r>
          </w:p>
        </w:tc>
      </w:tr>
      <w:tr w:rsidR="003E16D5" w:rsidRPr="001666FB" w14:paraId="6071B1BC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9A3A" w14:textId="5EA8CF8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8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81E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38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5FA6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B5B7D" w14:textId="17BA9E1C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0</w:t>
            </w:r>
          </w:p>
        </w:tc>
      </w:tr>
      <w:tr w:rsidR="003E16D5" w:rsidRPr="001666FB" w14:paraId="66970F69" w14:textId="77777777" w:rsidTr="008E4B2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5A6" w14:textId="0D2EF56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8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3771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38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D55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8955D" w14:textId="6D506618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1</w:t>
            </w:r>
          </w:p>
        </w:tc>
      </w:tr>
      <w:tr w:rsidR="003E16D5" w:rsidRPr="001666FB" w14:paraId="2045DE2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E4C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FCD0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338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A448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4D92" w14:textId="77777777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3</w:t>
            </w:r>
          </w:p>
        </w:tc>
      </w:tr>
      <w:tr w:rsidR="003E16D5" w:rsidRPr="001666FB" w14:paraId="59D6F6E8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78C" w14:textId="5D89CF4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01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0FBD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82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A33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4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7CB5" w14:textId="4069A353" w:rsidR="003E16D5" w:rsidRPr="003E16D5" w:rsidRDefault="003E16D5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2</w:t>
            </w:r>
          </w:p>
        </w:tc>
      </w:tr>
      <w:tr w:rsidR="003E16D5" w:rsidRPr="001666FB" w14:paraId="688C890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33E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16A6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82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AFD4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4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2378" w14:textId="77777777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6</w:t>
            </w:r>
          </w:p>
        </w:tc>
      </w:tr>
      <w:tr w:rsidR="003E16D5" w:rsidRPr="001666FB" w14:paraId="4713B8F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5D0" w14:textId="0AE0D21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03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25F2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59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98A6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2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C2B8" w14:textId="2FAB83B1" w:rsidR="003E16D5" w:rsidRPr="003E16D5" w:rsidRDefault="003E16D5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3</w:t>
            </w:r>
          </w:p>
        </w:tc>
      </w:tr>
      <w:tr w:rsidR="003E16D5" w:rsidRPr="001666FB" w14:paraId="7E779C1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822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8DF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59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595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2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DD7B" w14:textId="77777777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57</w:t>
            </w:r>
          </w:p>
        </w:tc>
      </w:tr>
      <w:tr w:rsidR="003E16D5" w:rsidRPr="001666FB" w14:paraId="139F4013" w14:textId="77777777" w:rsidTr="006E09A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11E" w14:textId="6DE8C89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27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0FB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5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CFA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C1005" w14:textId="61E7DD4A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4</w:t>
            </w:r>
          </w:p>
        </w:tc>
      </w:tr>
      <w:tr w:rsidR="003E16D5" w:rsidRPr="001666FB" w14:paraId="1C07F856" w14:textId="77777777" w:rsidTr="006E09AB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B7A" w14:textId="166556C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28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F87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5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AB5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93F23" w14:textId="17213E5F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5</w:t>
            </w:r>
          </w:p>
        </w:tc>
      </w:tr>
      <w:tr w:rsidR="003E16D5" w:rsidRPr="001666FB" w14:paraId="695FB64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ADD1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1C12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5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9CCF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6281" w14:textId="77777777" w:rsidR="003E16D5" w:rsidRPr="003E16D5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E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69</w:t>
            </w:r>
          </w:p>
        </w:tc>
      </w:tr>
      <w:tr w:rsidR="003E16D5" w:rsidRPr="001666FB" w14:paraId="4E80A8B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2E1" w14:textId="48BFC49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32</w:t>
            </w:r>
            <w:r w:rsidRPr="001666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451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2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B53C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A0E1" w14:textId="716277DC" w:rsidR="003E16D5" w:rsidRPr="003E16D5" w:rsidRDefault="003E16D5" w:rsidP="003E16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830486</w:t>
            </w:r>
          </w:p>
        </w:tc>
      </w:tr>
      <w:tr w:rsidR="003E16D5" w:rsidRPr="001666FB" w14:paraId="745E340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BB3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6EFB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45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5B91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8EFC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5</w:t>
            </w:r>
          </w:p>
        </w:tc>
      </w:tr>
      <w:tr w:rsidR="003E16D5" w:rsidRPr="001666FB" w14:paraId="0A575FB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AE76" w14:textId="365ADC2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B9AF" w14:textId="0C016A3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6016" w14:textId="551A6B9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23351" w14:textId="195EE134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77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5</w:t>
            </w:r>
          </w:p>
        </w:tc>
      </w:tr>
      <w:tr w:rsidR="003E16D5" w:rsidRPr="001666FB" w14:paraId="7D2B16C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39BA" w14:textId="4DFA078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7860" w14:textId="47A6D28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D29D" w14:textId="65E75716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C5C6" w14:textId="67F2349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77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5</w:t>
            </w:r>
          </w:p>
        </w:tc>
      </w:tr>
      <w:tr w:rsidR="003E16D5" w:rsidRPr="001666FB" w14:paraId="66BCF30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2981" w14:textId="7E7A9EF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1593" w14:textId="7704E33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8ED4" w14:textId="118DE1B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408C" w14:textId="51D9A27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77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5</w:t>
            </w:r>
          </w:p>
        </w:tc>
      </w:tr>
      <w:tr w:rsidR="003E16D5" w:rsidRPr="001666FB" w14:paraId="5C5081E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CD9D" w14:textId="44DDA15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E784" w14:textId="0B18110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6083" w14:textId="355114B4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45DA" w14:textId="253A558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77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5</w:t>
            </w:r>
          </w:p>
        </w:tc>
      </w:tr>
      <w:tr w:rsidR="003E16D5" w:rsidRPr="001666FB" w14:paraId="657CE60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D7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B5B1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45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463B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13BD" w14:textId="64F444A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3E16D5" w:rsidRPr="001666FB" w14:paraId="43033E2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15AD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48BD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35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720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114B" w14:textId="1C09B494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3E16D5" w:rsidRPr="001666FB" w14:paraId="2F54538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BE1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92C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17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002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3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0840" w14:textId="26B2D87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3E16D5" w:rsidRPr="001666FB" w14:paraId="50CB77C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1E71" w14:textId="2A032C1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97E2" w14:textId="4CDFD20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BA33" w14:textId="41894BA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3587" w14:textId="14BAA67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11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304B5DD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F9CF" w14:textId="56BF7F7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2FD9" w14:textId="4B28423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73C5" w14:textId="62807405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2189" w14:textId="1842A0D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11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61A8A26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7E5E" w14:textId="0B8AD86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83EF" w14:textId="74EFC75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52F9" w14:textId="2DBE7706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018F" w14:textId="1CC98EC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11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1D5780C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5369" w14:textId="5385EA3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CEE5" w14:textId="7EE8D9BF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E276" w14:textId="45F679E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9657" w14:textId="4ABDE19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11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4948678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B848" w14:textId="203F644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4FA3" w14:textId="1BAFAD7F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03DF" w14:textId="3D9FB06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4BD0" w14:textId="03EFF3E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11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09E7755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2CC0" w14:textId="41077AE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6F28" w14:textId="6724CCA4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E39" w14:textId="09CB94E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E845" w14:textId="45FB71C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3459B0E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6850" w14:textId="1A2F37C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941D" w14:textId="621B6BC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E836" w14:textId="5101BA2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4AFD" w14:textId="5A48175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34C67DFD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4903" w14:textId="540893B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DB12" w14:textId="4A4F71B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195C" w14:textId="64CA438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8D68" w14:textId="1AB5163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433CCC2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675A" w14:textId="4AA2D7A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CDAD" w14:textId="3E8CBDC0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217E" w14:textId="38583B54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A8BB" w14:textId="3022F8A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6926B1B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C037" w14:textId="1EEDCB4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DD5E" w14:textId="2BE8D16B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1B65" w14:textId="1DB6CFC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0A6AA" w14:textId="48A9037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30E6754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4071" w14:textId="574B3FEA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D890" w14:textId="094E2AA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D7EA" w14:textId="16C76AA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1069" w14:textId="16F7CBC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7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18</w:t>
            </w:r>
          </w:p>
        </w:tc>
      </w:tr>
      <w:tr w:rsidR="003E16D5" w:rsidRPr="001666FB" w14:paraId="16F1FC39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E29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DF06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15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C20C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0A2C" w14:textId="29E556F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</w:tr>
      <w:tr w:rsidR="003E16D5" w:rsidRPr="001666FB" w14:paraId="589CEFD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00F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98FC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85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C6D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61BA" w14:textId="2B1F104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3E16D5" w:rsidRPr="001666FB" w14:paraId="2A69D3A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33EC" w14:textId="4240EA9A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0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97D6" w14:textId="08911080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C1EF" w14:textId="4032B02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DBD1" w14:textId="0D8896F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3E16D5" w:rsidRPr="001666FB" w14:paraId="1185790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0A37" w14:textId="2461167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0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A0DE" w14:textId="739D989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4A07" w14:textId="7FF3EEC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BF3F" w14:textId="4C13F2E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3E16D5" w:rsidRPr="001666FB" w14:paraId="6FB4B49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9165" w14:textId="0D22513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0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B8D2" w14:textId="4C1C80B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FDB3" w14:textId="7C81E0E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7259" w14:textId="345A166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3E16D5" w:rsidRPr="001666FB" w14:paraId="6CD8307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733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23F0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84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81CF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B0F3" w14:textId="67614F3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</w:tr>
      <w:tr w:rsidR="003E16D5" w:rsidRPr="001666FB" w14:paraId="78B7CA5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A2D3" w14:textId="18D6315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1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6753" w14:textId="04926ABD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9992" w14:textId="00159A46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3548" w14:textId="4E656EE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</w:tr>
      <w:tr w:rsidR="003E16D5" w:rsidRPr="001666FB" w14:paraId="19E7BE9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AE8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59DC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45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3620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1E01" w14:textId="1584AC0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3E16D5" w:rsidRPr="001666FB" w14:paraId="2DEB0A0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29C9" w14:textId="1A2F936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2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ED13" w14:textId="02C938DF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9857" w14:textId="7C976E1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226A" w14:textId="5622E41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3E16D5" w:rsidRPr="001666FB" w14:paraId="362201A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EF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DF8B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45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9F5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20F4" w14:textId="3660A49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</w:tr>
      <w:tr w:rsidR="003E16D5" w:rsidRPr="001666FB" w14:paraId="760925E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B19D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C75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226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9013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1494" w14:textId="7F84C50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01EE2705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2EE" w14:textId="23D32CF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F738" w14:textId="01A1ABA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E268" w14:textId="324336C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7910" w14:textId="05B091E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3FE8A7C4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D589" w14:textId="570E769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AAA2" w14:textId="579A5075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D5BB" w14:textId="560D72C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2859" w14:textId="61DAF12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611E1DE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665" w14:textId="364CF77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C716" w14:textId="5CF83AF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5B08" w14:textId="39FB024D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F2B0" w14:textId="2762975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4038AE7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AA9D" w14:textId="161933F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3AC7" w14:textId="6D94256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B3F1" w14:textId="676AD92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019C" w14:textId="0C5508E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2996CF7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8A45" w14:textId="767537C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1FA7" w14:textId="091A4C3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386A" w14:textId="50EAD50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FFD2" w14:textId="35442C8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49352DA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3514" w14:textId="75A386F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0B1F" w14:textId="5BFAB7AB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6958" w14:textId="3C65045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40F0" w14:textId="136D65B4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2A522C7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FCAE" w14:textId="62C7DC5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9D2B" w14:textId="0A63988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3B22" w14:textId="29DF4B9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7040" w14:textId="66E36D6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081A9EA2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33D9" w14:textId="0FB4B3A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C7ED" w14:textId="76646DF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9C7F" w14:textId="05DBBC2F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B4B6" w14:textId="3DE7E48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565EB2D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7045" w14:textId="395B33E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FF7A" w14:textId="59CEF89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C130" w14:textId="7422B3E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2E6B" w14:textId="0437C58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6CA6CE9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A7F9" w14:textId="69FF4F2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EEB3" w14:textId="725DA8D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0A97" w14:textId="0E2267C5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1A39" w14:textId="6AA25AE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19BD431D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C313" w14:textId="1BC6CA6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6EB1" w14:textId="58F39E3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5E62" w14:textId="1508D5C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A687" w14:textId="7186685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3E16D5" w:rsidRPr="001666FB" w14:paraId="7835A1C3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C08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49A6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191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1783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A486" w14:textId="2668F2FA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3E16D5" w:rsidRPr="001666FB" w14:paraId="5CC6512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AF9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60DD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073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E7C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DA45" w14:textId="1FCE571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3E16D5" w:rsidRPr="001666FB" w14:paraId="474FCED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B8F3" w14:textId="68EF2754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18AB" w14:textId="4E4B7146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4286" w14:textId="3F45574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BF75" w14:textId="08F4548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3E16D5" w:rsidRPr="001666FB" w14:paraId="2D7D823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59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913A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8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4553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402B" w14:textId="7B2F00C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3E16D5" w:rsidRPr="001666FB" w14:paraId="06EA5AAD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9A16" w14:textId="0AAC016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39EC" w14:textId="25073E3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FD5C" w14:textId="21EAC80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782F" w14:textId="59D2AA8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3E16D5" w:rsidRPr="001666FB" w14:paraId="55B39AE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84AA" w14:textId="666C89F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2A86" w14:textId="4707AA26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3C6F" w14:textId="0C176134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3B6C" w14:textId="01E4C5A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3E16D5" w:rsidRPr="001666FB" w14:paraId="241293C2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6F72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49F9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8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9BF7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29A6" w14:textId="03F2B9F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</w:tr>
      <w:tr w:rsidR="003E16D5" w:rsidRPr="001666FB" w14:paraId="5D7CFB08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E752" w14:textId="55EC29F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3178" w14:textId="03E90D20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AC06" w14:textId="1EA93614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3D72" w14:textId="0896D0E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92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8</w:t>
            </w:r>
          </w:p>
        </w:tc>
      </w:tr>
      <w:tr w:rsidR="003E16D5" w:rsidRPr="001666FB" w14:paraId="794BEB4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2DAE" w14:textId="33F6D31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37BE" w14:textId="5C8C729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2B18" w14:textId="1315A03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24F7" w14:textId="1CD99FB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92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8</w:t>
            </w:r>
          </w:p>
        </w:tc>
      </w:tr>
      <w:tr w:rsidR="003E16D5" w:rsidRPr="001666FB" w14:paraId="55A561C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D335" w14:textId="710B6D0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5EC2" w14:textId="3FB12EA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35C2" w14:textId="0B56DAF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21ED" w14:textId="63D0E8E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92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8</w:t>
            </w:r>
          </w:p>
        </w:tc>
      </w:tr>
      <w:tr w:rsidR="003E16D5" w:rsidRPr="001666FB" w14:paraId="679D53E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3BB7" w14:textId="1459052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AE81" w14:textId="1E1AEE9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483A" w14:textId="0A405E9E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D035" w14:textId="6082B87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92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8</w:t>
            </w:r>
          </w:p>
        </w:tc>
      </w:tr>
      <w:tr w:rsidR="003E16D5" w:rsidRPr="001666FB" w14:paraId="712D265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3C5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F28B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94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A09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9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1EB1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0A26184F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C325" w14:textId="774FB3E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47E4" w14:textId="7C4DE98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F3C8" w14:textId="54054C3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2688" w14:textId="7F68C10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6CE4AD49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D307" w14:textId="155A31DB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9A1F" w14:textId="6A49C83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7B4B" w14:textId="2B922DC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B29A" w14:textId="70C1723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3B9FD903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CFF2" w14:textId="25221724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5746" w14:textId="21F34905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E288" w14:textId="0D4505D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6DE6" w14:textId="4848B2E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35C72E69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CE16" w14:textId="20B28A55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0D71" w14:textId="2BFE6F8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6DA9" w14:textId="5B08BCF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6BC6B" w14:textId="2805186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03E47A4B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70F6" w14:textId="2D2511EE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6E19" w14:textId="794661C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A207" w14:textId="1C2176B8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8C46D" w14:textId="6686B76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2B2B62A8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32B1" w14:textId="2A431353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A94F" w14:textId="4AD4348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22F3" w14:textId="49EF138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A9A8" w14:textId="5936F84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136CA401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3F5F" w14:textId="11AD8E3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2064" w14:textId="73CCF3A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5FFD" w14:textId="18ABAD0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E4793" w14:textId="2CDECFE6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4EB8E8AC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172C" w14:textId="69D2629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F463" w14:textId="0D18AB5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481D" w14:textId="067240B7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6BAF" w14:textId="7ADA6ED0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6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37FE3980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03E2" w14:textId="3C0740D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F096" w14:textId="2E231FC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6B27" w14:textId="1487A5CF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6AE01" w14:textId="2E8E10E9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5B8F3F63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5583" w14:textId="507D9BDD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52B1" w14:textId="32F0C1B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0A72" w14:textId="5944DA0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F8F75" w14:textId="1B2B77B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1DFF23E6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D097" w14:textId="2DD69EB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05D3" w14:textId="416C459C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48BF" w14:textId="71B74510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79BD" w14:textId="6D9C5C61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62CF542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0A51" w14:textId="5B696DAF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7A66" w14:textId="1EE17D63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8501" w14:textId="4B93FB22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4B10" w14:textId="2290D838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21C9C68A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2247" w14:textId="42DB7D52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BBD6" w14:textId="07161BBA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C382" w14:textId="76324FE9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FFA2" w14:textId="29C3B43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31E04C4E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244E" w14:textId="075EA24A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_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9EDA" w14:textId="03309755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D4DC" w14:textId="7A2A4AC1" w:rsidR="003E16D5" w:rsidRPr="001666FB" w:rsidRDefault="003E16D5" w:rsidP="003E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B038" w14:textId="53E63E1C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B7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271129</w:t>
            </w:r>
          </w:p>
        </w:tc>
      </w:tr>
      <w:tr w:rsidR="003E16D5" w:rsidRPr="001666FB" w14:paraId="3FC08E73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B95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9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D1A7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6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A425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0D49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293959</w:t>
            </w:r>
          </w:p>
        </w:tc>
      </w:tr>
      <w:tr w:rsidR="003E16D5" w:rsidRPr="001666FB" w14:paraId="42B3CF68" w14:textId="77777777" w:rsidTr="00FF1596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EF4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emnopithecus entellu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D3EE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8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0A67" w14:textId="77777777" w:rsidR="003E16D5" w:rsidRPr="001666FB" w:rsidRDefault="003E16D5" w:rsidP="003E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136B" w14:textId="77777777" w:rsidR="003E16D5" w:rsidRPr="001666FB" w:rsidRDefault="003E16D5" w:rsidP="003E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6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919070</w:t>
            </w:r>
          </w:p>
        </w:tc>
      </w:tr>
    </w:tbl>
    <w:p w14:paraId="5D72FA55" w14:textId="120A812F" w:rsidR="009462DF" w:rsidRDefault="009462D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80AB1BB" w14:textId="0D511B9E" w:rsidR="003F1C06" w:rsidRDefault="003F1C0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91DFDA4" w14:textId="0A07D70D" w:rsidR="005B053E" w:rsidRDefault="005B053E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9D1D161" w14:textId="315A7744" w:rsidR="00837B4A" w:rsidRDefault="00837B4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769E3D4C" w14:textId="2FA28565" w:rsidR="00837B4A" w:rsidRDefault="00837B4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5D4E464D" w14:textId="77777777" w:rsidR="002425FD" w:rsidRDefault="002425FD" w:rsidP="002425FD">
      <w:pPr>
        <w:rPr>
          <w:rFonts w:ascii="Times New Roman" w:hAnsi="Times New Roman" w:cs="Times New Roman"/>
          <w:b/>
          <w:bCs/>
          <w:sz w:val="24"/>
        </w:rPr>
      </w:pPr>
    </w:p>
    <w:p w14:paraId="6AAA55F4" w14:textId="5ABA0194" w:rsidR="00FB490A" w:rsidRDefault="00FB490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37C8053" w14:textId="62C5C64E" w:rsidR="00FB490A" w:rsidRPr="005E1792" w:rsidRDefault="00FB490A" w:rsidP="00FB49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8A0333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equences used for divergence dating analysis in BEAST v2.6.6. Sequences that are marked with </w:t>
      </w:r>
      <w:r w:rsidRPr="00C566C6">
        <w:rPr>
          <w:rFonts w:ascii="Times New Roman" w:eastAsia="Times New Roman" w:hAnsi="Times New Roman" w:cs="Times New Roman"/>
          <w:color w:val="000000"/>
          <w:lang w:eastAsia="en-IN"/>
        </w:rPr>
        <w:t>†</w:t>
      </w:r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D71A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ere sequenced in this study.</w:t>
      </w:r>
      <w:r w:rsidR="005E179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equences from sr. no. 1 – 66 constitutes the collapsed clade IHR in Additional file, figure S2.</w:t>
      </w:r>
    </w:p>
    <w:tbl>
      <w:tblPr>
        <w:tblW w:w="5758" w:type="dxa"/>
        <w:jc w:val="center"/>
        <w:tblLook w:val="04A0" w:firstRow="1" w:lastRow="0" w:firstColumn="1" w:lastColumn="0" w:noHBand="0" w:noVBand="1"/>
      </w:tblPr>
      <w:tblGrid>
        <w:gridCol w:w="960"/>
        <w:gridCol w:w="3435"/>
        <w:gridCol w:w="1363"/>
      </w:tblGrid>
      <w:tr w:rsidR="00F01399" w:rsidRPr="00F01399" w14:paraId="120733D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8ABE" w14:textId="77777777" w:rsidR="00F01399" w:rsidRPr="00F01399" w:rsidRDefault="00F01399" w:rsidP="00020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r. No.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F80" w14:textId="77777777" w:rsidR="00F01399" w:rsidRPr="00F01399" w:rsidRDefault="00F01399" w:rsidP="00020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198" w14:textId="77777777" w:rsidR="00F01399" w:rsidRPr="00F01399" w:rsidRDefault="00F01399" w:rsidP="00020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 No.</w:t>
            </w:r>
          </w:p>
        </w:tc>
      </w:tr>
      <w:tr w:rsidR="00F01399" w:rsidRPr="00F01399" w14:paraId="6E2397C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8B6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88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E5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3</w:t>
            </w:r>
          </w:p>
        </w:tc>
      </w:tr>
      <w:tr w:rsidR="00F01399" w:rsidRPr="00F01399" w14:paraId="4565197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1B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2A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1</w:t>
            </w:r>
            <w:r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1D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36</w:t>
            </w:r>
          </w:p>
        </w:tc>
      </w:tr>
      <w:tr w:rsidR="00F01399" w:rsidRPr="00F01399" w14:paraId="213A0B2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0E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CD6E" w14:textId="038CF0B1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C86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37</w:t>
            </w:r>
          </w:p>
        </w:tc>
      </w:tr>
      <w:tr w:rsidR="00F01399" w:rsidRPr="00F01399" w14:paraId="09BFBDB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C2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C5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CB2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4</w:t>
            </w:r>
          </w:p>
        </w:tc>
      </w:tr>
      <w:tr w:rsidR="00F01399" w:rsidRPr="00F01399" w14:paraId="4185225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D24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CC2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7E8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46</w:t>
            </w:r>
          </w:p>
        </w:tc>
      </w:tr>
      <w:tr w:rsidR="00F01399" w:rsidRPr="00F01399" w14:paraId="427E853A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666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E04" w14:textId="30B6149B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6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37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38</w:t>
            </w:r>
          </w:p>
        </w:tc>
      </w:tr>
      <w:tr w:rsidR="00F01399" w:rsidRPr="00F01399" w14:paraId="7C0977D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4F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BAA" w14:textId="67E5923C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7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89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39</w:t>
            </w:r>
          </w:p>
        </w:tc>
      </w:tr>
      <w:tr w:rsidR="00F01399" w:rsidRPr="00F01399" w14:paraId="31135CB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25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B52" w14:textId="241C78A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8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4D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0</w:t>
            </w:r>
          </w:p>
        </w:tc>
      </w:tr>
      <w:tr w:rsidR="00F01399" w:rsidRPr="00F01399" w14:paraId="35DA525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DB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205" w14:textId="332C80A8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29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9C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1</w:t>
            </w:r>
          </w:p>
        </w:tc>
      </w:tr>
      <w:tr w:rsidR="00F01399" w:rsidRPr="00F01399" w14:paraId="4BE27CD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F81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7E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48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5</w:t>
            </w:r>
          </w:p>
        </w:tc>
      </w:tr>
      <w:tr w:rsidR="00F01399" w:rsidRPr="00F01399" w14:paraId="58843DB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E5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7B7" w14:textId="7BB9400E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40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0D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2</w:t>
            </w:r>
          </w:p>
        </w:tc>
      </w:tr>
      <w:tr w:rsidR="00F01399" w:rsidRPr="00F01399" w14:paraId="045F3FB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7F9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C2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60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48</w:t>
            </w:r>
          </w:p>
        </w:tc>
      </w:tr>
      <w:tr w:rsidR="00F01399" w:rsidRPr="00F01399" w14:paraId="54F36ED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8F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E00" w14:textId="53625BA2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01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98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3</w:t>
            </w:r>
          </w:p>
        </w:tc>
      </w:tr>
      <w:tr w:rsidR="00F01399" w:rsidRPr="00F01399" w14:paraId="1068161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9A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B0E" w14:textId="755384E4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02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529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4</w:t>
            </w:r>
          </w:p>
        </w:tc>
      </w:tr>
      <w:tr w:rsidR="00F01399" w:rsidRPr="00F01399" w14:paraId="6C830EA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CB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A3E" w14:textId="3E430B89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04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01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5</w:t>
            </w:r>
          </w:p>
        </w:tc>
      </w:tr>
      <w:tr w:rsidR="00F01399" w:rsidRPr="00F01399" w14:paraId="0EB2D8C7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AA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DD9" w14:textId="7DEF1A90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05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98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6</w:t>
            </w:r>
          </w:p>
        </w:tc>
      </w:tr>
      <w:tr w:rsidR="00F01399" w:rsidRPr="00F01399" w14:paraId="17B6A831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55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78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92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45</w:t>
            </w:r>
          </w:p>
        </w:tc>
      </w:tr>
      <w:tr w:rsidR="00F01399" w:rsidRPr="00F01399" w14:paraId="049ED341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AA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41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882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49</w:t>
            </w:r>
          </w:p>
        </w:tc>
      </w:tr>
      <w:tr w:rsidR="00F01399" w:rsidRPr="00F01399" w14:paraId="2F4A6B3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17C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C8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A5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0</w:t>
            </w:r>
          </w:p>
        </w:tc>
      </w:tr>
      <w:tr w:rsidR="00F01399" w:rsidRPr="00F01399" w14:paraId="52D98C9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D0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AAD" w14:textId="621D8FBC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4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1E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7</w:t>
            </w:r>
          </w:p>
        </w:tc>
      </w:tr>
      <w:tr w:rsidR="00F01399" w:rsidRPr="00F01399" w14:paraId="173B0E26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BB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8E01" w14:textId="1FC7814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6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D6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8</w:t>
            </w:r>
          </w:p>
        </w:tc>
      </w:tr>
      <w:tr w:rsidR="00F01399" w:rsidRPr="00F01399" w14:paraId="0C96EAA6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55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DD2" w14:textId="1474D9DC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18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725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49</w:t>
            </w:r>
          </w:p>
        </w:tc>
      </w:tr>
      <w:tr w:rsidR="00F01399" w:rsidRPr="00F01399" w14:paraId="49976B1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0C3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53F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83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1</w:t>
            </w:r>
          </w:p>
        </w:tc>
      </w:tr>
      <w:tr w:rsidR="00F01399" w:rsidRPr="00F01399" w14:paraId="1B209BB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70F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036" w14:textId="7D28394D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1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ED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0</w:t>
            </w:r>
          </w:p>
        </w:tc>
      </w:tr>
      <w:tr w:rsidR="00F01399" w:rsidRPr="00F01399" w14:paraId="566EE4C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18A3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3A8" w14:textId="1406DFD3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2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A3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1</w:t>
            </w:r>
          </w:p>
        </w:tc>
      </w:tr>
      <w:tr w:rsidR="00F01399" w:rsidRPr="00F01399" w14:paraId="5C5C7AD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EA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59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3C63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47</w:t>
            </w:r>
          </w:p>
        </w:tc>
      </w:tr>
      <w:tr w:rsidR="00F01399" w:rsidRPr="00F01399" w14:paraId="183A542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13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709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5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3F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2</w:t>
            </w:r>
          </w:p>
        </w:tc>
      </w:tr>
      <w:tr w:rsidR="00F01399" w:rsidRPr="00F01399" w14:paraId="567DED41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4E1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71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96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2</w:t>
            </w:r>
          </w:p>
        </w:tc>
      </w:tr>
      <w:tr w:rsidR="00F01399" w:rsidRPr="00F01399" w14:paraId="291DAD77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B04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413" w14:textId="3EF49B68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04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82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3</w:t>
            </w:r>
          </w:p>
        </w:tc>
      </w:tr>
      <w:tr w:rsidR="00F01399" w:rsidRPr="00F01399" w14:paraId="07D5A02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62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36B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18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5</w:t>
            </w:r>
          </w:p>
        </w:tc>
      </w:tr>
      <w:tr w:rsidR="00F01399" w:rsidRPr="00F01399" w14:paraId="381ADEA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9D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A9B" w14:textId="54D49DED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06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7C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4</w:t>
            </w:r>
          </w:p>
        </w:tc>
      </w:tr>
      <w:tr w:rsidR="00F01399" w:rsidRPr="00F01399" w14:paraId="015EFDF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84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ECD" w14:textId="616B5FB5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0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CFF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5</w:t>
            </w:r>
          </w:p>
        </w:tc>
      </w:tr>
      <w:tr w:rsidR="00F01399" w:rsidRPr="00F01399" w14:paraId="2A2D00F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90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BF2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C52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6</w:t>
            </w:r>
          </w:p>
        </w:tc>
      </w:tr>
      <w:tr w:rsidR="00F01399" w:rsidRPr="00F01399" w14:paraId="7C8CD237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A0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200" w14:textId="0F70B275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ED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6</w:t>
            </w:r>
          </w:p>
        </w:tc>
      </w:tr>
      <w:tr w:rsidR="00F01399" w:rsidRPr="00F01399" w14:paraId="06EFC743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45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FE0" w14:textId="135F99A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4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EE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57</w:t>
            </w:r>
          </w:p>
        </w:tc>
      </w:tr>
      <w:tr w:rsidR="00F01399" w:rsidRPr="00F01399" w14:paraId="621F07F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00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AB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0C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7</w:t>
            </w:r>
          </w:p>
        </w:tc>
      </w:tr>
      <w:tr w:rsidR="00F01399" w:rsidRPr="00F01399" w14:paraId="066B5D8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A2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67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29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8</w:t>
            </w:r>
          </w:p>
        </w:tc>
      </w:tr>
      <w:tr w:rsidR="00F01399" w:rsidRPr="00F01399" w14:paraId="37D1227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185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471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9DD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8</w:t>
            </w:r>
          </w:p>
        </w:tc>
      </w:tr>
      <w:tr w:rsidR="00F01399" w:rsidRPr="00F01399" w14:paraId="7548DD2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AB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BD1" w14:textId="01759AFB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2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0A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3</w:t>
            </w:r>
          </w:p>
        </w:tc>
      </w:tr>
      <w:tr w:rsidR="00F01399" w:rsidRPr="00F01399" w14:paraId="66BE884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CB6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6AE" w14:textId="52665E4A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C6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4</w:t>
            </w:r>
          </w:p>
        </w:tc>
      </w:tr>
      <w:tr w:rsidR="00F01399" w:rsidRPr="00F01399" w14:paraId="2FD5474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5C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7EC" w14:textId="6BF3AE4D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4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A96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5</w:t>
            </w:r>
          </w:p>
        </w:tc>
      </w:tr>
      <w:tr w:rsidR="00F01399" w:rsidRPr="00F01399" w14:paraId="2CE0339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D58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2E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C4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9</w:t>
            </w:r>
          </w:p>
        </w:tc>
      </w:tr>
      <w:tr w:rsidR="00F01399" w:rsidRPr="00F01399" w14:paraId="1ECDADDE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6A8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877" w14:textId="1171A50C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47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A7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6</w:t>
            </w:r>
          </w:p>
        </w:tc>
      </w:tr>
      <w:tr w:rsidR="00F01399" w:rsidRPr="00F01399" w14:paraId="4E9A382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56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73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775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0</w:t>
            </w:r>
          </w:p>
        </w:tc>
      </w:tr>
      <w:tr w:rsidR="00F01399" w:rsidRPr="00F01399" w14:paraId="7B7D936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6E6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C326" w14:textId="4DA3AD64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2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81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7</w:t>
            </w:r>
          </w:p>
        </w:tc>
      </w:tr>
      <w:tr w:rsidR="00F01399" w:rsidRPr="00F01399" w14:paraId="7F6E58EA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42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91E" w14:textId="7785BB64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9A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8</w:t>
            </w:r>
          </w:p>
        </w:tc>
      </w:tr>
      <w:tr w:rsidR="00F01399" w:rsidRPr="00F01399" w14:paraId="4D91DFE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3B3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C42" w14:textId="31B769B1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5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ED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69</w:t>
            </w:r>
          </w:p>
        </w:tc>
      </w:tr>
      <w:tr w:rsidR="00F01399" w:rsidRPr="00F01399" w14:paraId="0980CA1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5A5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245" w14:textId="178B7A3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6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71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0</w:t>
            </w:r>
          </w:p>
        </w:tc>
      </w:tr>
      <w:tr w:rsidR="00F01399" w:rsidRPr="00F01399" w14:paraId="7BEF7EE3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20C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C58" w14:textId="3915284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7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87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1</w:t>
            </w:r>
          </w:p>
        </w:tc>
      </w:tr>
      <w:tr w:rsidR="00F01399" w:rsidRPr="00F01399" w14:paraId="67DEBE2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CEDD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CA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5E2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1</w:t>
            </w:r>
          </w:p>
        </w:tc>
      </w:tr>
      <w:tr w:rsidR="00F01399" w:rsidRPr="00F01399" w14:paraId="082D264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E2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372" w14:textId="63FC47B6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59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E7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2</w:t>
            </w:r>
          </w:p>
        </w:tc>
      </w:tr>
      <w:tr w:rsidR="00F01399" w:rsidRPr="00F01399" w14:paraId="54A4920A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73A5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277" w14:textId="29087D3A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0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AA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3</w:t>
            </w:r>
          </w:p>
        </w:tc>
      </w:tr>
      <w:tr w:rsidR="00F01399" w:rsidRPr="00F01399" w14:paraId="1ACA14B6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B0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204" w14:textId="6263CF79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1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D8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4</w:t>
            </w:r>
          </w:p>
        </w:tc>
      </w:tr>
      <w:tr w:rsidR="00F01399" w:rsidRPr="00F01399" w14:paraId="0DC49E8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D38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28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0FC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2</w:t>
            </w:r>
          </w:p>
        </w:tc>
      </w:tr>
      <w:tr w:rsidR="00F01399" w:rsidRPr="00F01399" w14:paraId="64E5C24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AF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C30" w14:textId="705D941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5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CB5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5</w:t>
            </w:r>
          </w:p>
        </w:tc>
      </w:tr>
      <w:tr w:rsidR="00F01399" w:rsidRPr="00F01399" w14:paraId="0B65ABB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40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98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192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4</w:t>
            </w:r>
          </w:p>
        </w:tc>
      </w:tr>
      <w:tr w:rsidR="00F01399" w:rsidRPr="00F01399" w14:paraId="060B5B0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187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73F" w14:textId="18864E95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67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4D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6</w:t>
            </w:r>
          </w:p>
        </w:tc>
      </w:tr>
      <w:tr w:rsidR="00F01399" w:rsidRPr="00F01399" w14:paraId="5AE9BBC6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7E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AB6" w14:textId="496601A3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70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CD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7</w:t>
            </w:r>
          </w:p>
        </w:tc>
      </w:tr>
      <w:tr w:rsidR="00F01399" w:rsidRPr="00F01399" w14:paraId="7E89A6A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091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B42" w14:textId="30F167F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81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1F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79</w:t>
            </w:r>
          </w:p>
        </w:tc>
      </w:tr>
      <w:tr w:rsidR="00F01399" w:rsidRPr="00F01399" w14:paraId="2D4011D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046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1D4" w14:textId="11198390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82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88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0</w:t>
            </w:r>
          </w:p>
        </w:tc>
      </w:tr>
      <w:tr w:rsidR="00F01399" w:rsidRPr="00F01399" w14:paraId="78C1A91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00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F3B" w14:textId="0FA51D81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8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E3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1</w:t>
            </w:r>
          </w:p>
        </w:tc>
      </w:tr>
      <w:tr w:rsidR="00F01399" w:rsidRPr="00F01399" w14:paraId="55AAE55B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F9F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56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F3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3</w:t>
            </w:r>
          </w:p>
        </w:tc>
      </w:tr>
      <w:tr w:rsidR="00F01399" w:rsidRPr="00F01399" w14:paraId="6F3395FA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59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4E8" w14:textId="07B1D706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01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7F33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2</w:t>
            </w:r>
          </w:p>
        </w:tc>
      </w:tr>
      <w:tr w:rsidR="00F01399" w:rsidRPr="00F01399" w14:paraId="4734D22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87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67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35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6</w:t>
            </w:r>
          </w:p>
        </w:tc>
      </w:tr>
      <w:tr w:rsidR="00F01399" w:rsidRPr="00F01399" w14:paraId="68599F9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7A7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1B0" w14:textId="3482532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03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59F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3</w:t>
            </w:r>
          </w:p>
        </w:tc>
      </w:tr>
      <w:tr w:rsidR="00F01399" w:rsidRPr="00F01399" w14:paraId="456C95A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128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70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0A9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57</w:t>
            </w:r>
          </w:p>
        </w:tc>
      </w:tr>
      <w:tr w:rsidR="00F01399" w:rsidRPr="00F01399" w14:paraId="4DE8434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E61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535" w14:textId="446B9B3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27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9C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4</w:t>
            </w:r>
          </w:p>
        </w:tc>
      </w:tr>
      <w:tr w:rsidR="00F01399" w:rsidRPr="00F01399" w14:paraId="46C94D8B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04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241" w14:textId="5FF7F14F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28</w:t>
            </w:r>
            <w:r w:rsidR="006450F3"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C9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M830485</w:t>
            </w:r>
          </w:p>
        </w:tc>
      </w:tr>
      <w:tr w:rsidR="00F01399" w:rsidRPr="00F01399" w14:paraId="318EDE7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A6A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811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46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69</w:t>
            </w:r>
          </w:p>
        </w:tc>
      </w:tr>
      <w:tr w:rsidR="00F01399" w:rsidRPr="00F01399" w14:paraId="6BD0AD6E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F3A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D5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F9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825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F293959</w:t>
            </w:r>
          </w:p>
        </w:tc>
      </w:tr>
      <w:tr w:rsidR="00F01399" w:rsidRPr="00F01399" w14:paraId="35AB6D38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492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63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E6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15</w:t>
            </w:r>
          </w:p>
        </w:tc>
      </w:tr>
      <w:tr w:rsidR="00F01399" w:rsidRPr="00F01399" w14:paraId="753E4A4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67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49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62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16</w:t>
            </w:r>
          </w:p>
        </w:tc>
      </w:tr>
      <w:tr w:rsidR="00F01399" w:rsidRPr="00F01399" w14:paraId="26819348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9C8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76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97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17</w:t>
            </w:r>
          </w:p>
        </w:tc>
      </w:tr>
      <w:tr w:rsidR="00F01399" w:rsidRPr="00F01399" w14:paraId="2F97C7B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E1B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08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CE4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18</w:t>
            </w:r>
          </w:p>
        </w:tc>
      </w:tr>
      <w:tr w:rsidR="00F01399" w:rsidRPr="00F01399" w14:paraId="6CFF564A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E69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32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30B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19</w:t>
            </w:r>
          </w:p>
        </w:tc>
      </w:tr>
      <w:tr w:rsidR="00F01399" w:rsidRPr="00F01399" w14:paraId="708CB456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55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9E6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BF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0</w:t>
            </w:r>
          </w:p>
        </w:tc>
      </w:tr>
      <w:tr w:rsidR="00F01399" w:rsidRPr="00F01399" w14:paraId="3AF4AC4C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45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789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999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1</w:t>
            </w:r>
          </w:p>
        </w:tc>
      </w:tr>
      <w:tr w:rsidR="00F01399" w:rsidRPr="00F01399" w14:paraId="1390566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A31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8FD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BC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2</w:t>
            </w:r>
          </w:p>
        </w:tc>
      </w:tr>
      <w:tr w:rsidR="00F01399" w:rsidRPr="00F01399" w14:paraId="232495C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6A0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659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673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3</w:t>
            </w:r>
          </w:p>
        </w:tc>
      </w:tr>
      <w:tr w:rsidR="00F01399" w:rsidRPr="00F01399" w14:paraId="5796D18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DF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427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82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4</w:t>
            </w:r>
          </w:p>
        </w:tc>
      </w:tr>
      <w:tr w:rsidR="00F01399" w:rsidRPr="00F01399" w14:paraId="618FC18F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C75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FF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4C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5</w:t>
            </w:r>
          </w:p>
        </w:tc>
      </w:tr>
      <w:tr w:rsidR="00F01399" w:rsidRPr="00F01399" w14:paraId="6DF2A27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7DA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E88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664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6</w:t>
            </w:r>
          </w:p>
        </w:tc>
      </w:tr>
      <w:tr w:rsidR="00F01399" w:rsidRPr="00F01399" w14:paraId="4D1651E1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64E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C4E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821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7</w:t>
            </w:r>
          </w:p>
        </w:tc>
      </w:tr>
      <w:tr w:rsidR="00F01399" w:rsidRPr="00F01399" w14:paraId="23760B0E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10C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212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98A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8</w:t>
            </w:r>
          </w:p>
        </w:tc>
      </w:tr>
      <w:tr w:rsidR="00F01399" w:rsidRPr="00F01399" w14:paraId="6614005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EB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3E0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1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4F3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271129</w:t>
            </w:r>
          </w:p>
        </w:tc>
      </w:tr>
      <w:tr w:rsidR="006450F3" w:rsidRPr="00F01399" w14:paraId="375B82D1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606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34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DCD" w14:textId="6DC2665E" w:rsidR="006450F3" w:rsidRPr="00F01399" w:rsidRDefault="006450F3" w:rsidP="000571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emnopithecus entell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F19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F293957</w:t>
            </w:r>
          </w:p>
        </w:tc>
      </w:tr>
      <w:tr w:rsidR="006450F3" w:rsidRPr="00F01399" w14:paraId="162DD45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282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88231E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9DD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27</w:t>
            </w:r>
          </w:p>
        </w:tc>
      </w:tr>
      <w:tr w:rsidR="006450F3" w:rsidRPr="00F01399" w14:paraId="5994491E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9E1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82F081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0C4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24</w:t>
            </w:r>
          </w:p>
        </w:tc>
      </w:tr>
      <w:tr w:rsidR="006450F3" w:rsidRPr="00F01399" w14:paraId="2148350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C8A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AA6F67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105" w14:textId="666FFB46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6</w:t>
            </w:r>
          </w:p>
        </w:tc>
      </w:tr>
      <w:tr w:rsidR="006450F3" w:rsidRPr="00F01399" w14:paraId="341DE224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EB18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0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72DA7A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3D3C" w14:textId="67F4F7C3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0</w:t>
            </w:r>
          </w:p>
        </w:tc>
      </w:tr>
      <w:tr w:rsidR="006450F3" w:rsidRPr="00F01399" w14:paraId="6343C15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385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E860A5B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1469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25</w:t>
            </w:r>
          </w:p>
        </w:tc>
      </w:tr>
      <w:tr w:rsidR="006450F3" w:rsidRPr="00F01399" w14:paraId="5038E108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4C5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8FA9B5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AD1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691</w:t>
            </w:r>
          </w:p>
        </w:tc>
      </w:tr>
      <w:tr w:rsidR="006450F3" w:rsidRPr="00F01399" w14:paraId="18DC286D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715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D11F09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760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02</w:t>
            </w:r>
          </w:p>
        </w:tc>
      </w:tr>
      <w:tr w:rsidR="006450F3" w:rsidRPr="00F01399" w14:paraId="3A09E763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C50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04842D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764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01</w:t>
            </w:r>
          </w:p>
        </w:tc>
      </w:tr>
      <w:tr w:rsidR="006450F3" w:rsidRPr="00F01399" w14:paraId="6503436E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590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BC6B8F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A45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734733</w:t>
            </w:r>
          </w:p>
        </w:tc>
      </w:tr>
      <w:tr w:rsidR="006450F3" w:rsidRPr="00F01399" w14:paraId="274F29B0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F0C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245" w14:textId="41D2B44F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B8C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F293958</w:t>
            </w:r>
          </w:p>
        </w:tc>
      </w:tr>
      <w:tr w:rsidR="006450F3" w:rsidRPr="00F01399" w14:paraId="41568152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A48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A011BA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D0AF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919070</w:t>
            </w:r>
          </w:p>
        </w:tc>
      </w:tr>
      <w:tr w:rsidR="006450F3" w:rsidRPr="00F01399" w14:paraId="1E30955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606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6FE8DA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06A" w14:textId="45F13F56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068535</w:t>
            </w:r>
            <w:r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</w:tr>
      <w:tr w:rsidR="006450F3" w:rsidRPr="00F01399" w14:paraId="78268C13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BB5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3F9753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F317" w14:textId="5317A5B3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068536</w:t>
            </w:r>
            <w:r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</w:tr>
      <w:tr w:rsidR="006450F3" w:rsidRPr="00F01399" w14:paraId="64E4F639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31E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34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F6BD99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842" w14:textId="4D3CAD9A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068538</w:t>
            </w:r>
            <w:r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</w:tr>
      <w:tr w:rsidR="006450F3" w:rsidRPr="00F01399" w14:paraId="7DE34335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847" w14:textId="77777777" w:rsidR="006450F3" w:rsidRPr="00F01399" w:rsidRDefault="006450F3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343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63E106" w14:textId="77777777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D17" w14:textId="2BDCC42A" w:rsidR="006450F3" w:rsidRPr="00F01399" w:rsidRDefault="006450F3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068537</w:t>
            </w:r>
            <w:r w:rsidRPr="00645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†</w:t>
            </w:r>
          </w:p>
        </w:tc>
      </w:tr>
      <w:tr w:rsidR="00F01399" w:rsidRPr="00F01399" w14:paraId="373D8613" w14:textId="77777777" w:rsidTr="0005712F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F7F" w14:textId="77777777" w:rsidR="00F01399" w:rsidRPr="00F01399" w:rsidRDefault="00F01399" w:rsidP="00020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E6C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emnopithecus hypoleuco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36B" w14:textId="77777777" w:rsidR="00F01399" w:rsidRPr="00F01399" w:rsidRDefault="00F01399" w:rsidP="00F01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0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758700</w:t>
            </w:r>
          </w:p>
        </w:tc>
      </w:tr>
    </w:tbl>
    <w:p w14:paraId="27BF1A54" w14:textId="08A2F286" w:rsidR="00FB490A" w:rsidRDefault="00FB490A" w:rsidP="00FB49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E3EC735" w14:textId="77777777" w:rsidR="00FB490A" w:rsidRPr="00D71A6B" w:rsidRDefault="00FB490A" w:rsidP="00FB49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50CCDB3" w14:textId="1E3EF34E" w:rsidR="00296AE7" w:rsidRDefault="00296AE7" w:rsidP="00F01399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4793F747" w14:textId="3B4BE48C" w:rsidR="008A0333" w:rsidRDefault="008A0333" w:rsidP="008A0333">
      <w:pPr>
        <w:spacing w:line="360" w:lineRule="auto"/>
        <w:rPr>
          <w:rFonts w:ascii="TimesNewRomanPSMT" w:hAnsi="TimesNewRomanPSMT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Table S3:</w:t>
      </w:r>
      <w:r w:rsidRPr="008A7B42">
        <w:rPr>
          <w:rStyle w:val="fontstyle01"/>
        </w:rPr>
        <w:t xml:space="preserve"> </w:t>
      </w:r>
      <w:r w:rsidRPr="008A7B42">
        <w:rPr>
          <w:rFonts w:ascii="TimesNewRomanPSMT" w:hAnsi="TimesNewRomanPSMT"/>
          <w:color w:val="000000"/>
          <w:sz w:val="24"/>
          <w:szCs w:val="24"/>
        </w:rPr>
        <w:t>Model selection for Maxent analysis</w:t>
      </w:r>
      <w:r w:rsidR="00951939">
        <w:rPr>
          <w:rFonts w:ascii="TimesNewRomanPSMT" w:hAnsi="TimesNewRomanPSMT"/>
          <w:color w:val="000000"/>
          <w:sz w:val="24"/>
          <w:szCs w:val="24"/>
        </w:rPr>
        <w:t xml:space="preserve"> – </w:t>
      </w:r>
      <w:r w:rsidRPr="008A7B42">
        <w:rPr>
          <w:rFonts w:ascii="TimesNewRomanPSMT" w:hAnsi="TimesNewRomanPSMT"/>
          <w:color w:val="000000"/>
          <w:sz w:val="24"/>
          <w:szCs w:val="24"/>
        </w:rPr>
        <w:t>The table shows AUC values for different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8A7B42">
        <w:rPr>
          <w:rFonts w:ascii="TimesNewRomanPSMT" w:hAnsi="TimesNewRomanPSMT"/>
          <w:color w:val="000000"/>
          <w:sz w:val="24"/>
          <w:szCs w:val="24"/>
        </w:rPr>
        <w:t>models. AUC values in bold shows the features and RM values selected</w:t>
      </w:r>
      <w:r>
        <w:rPr>
          <w:rFonts w:ascii="TimesNewRomanPSMT" w:hAnsi="TimesNewRomanPSMT"/>
          <w:color w:val="00000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72"/>
        <w:gridCol w:w="1295"/>
        <w:gridCol w:w="1296"/>
        <w:gridCol w:w="1296"/>
        <w:gridCol w:w="1296"/>
        <w:gridCol w:w="1296"/>
      </w:tblGrid>
      <w:tr w:rsidR="008A0333" w:rsidRPr="00416C7C" w14:paraId="05F6A755" w14:textId="77777777" w:rsidTr="00E54C88">
        <w:trPr>
          <w:jc w:val="center"/>
        </w:trPr>
        <w:tc>
          <w:tcPr>
            <w:tcW w:w="1372" w:type="dxa"/>
            <w:vMerge w:val="restart"/>
            <w:vAlign w:val="bottom"/>
          </w:tcPr>
          <w:p w14:paraId="12824838" w14:textId="77777777" w:rsidR="008A0333" w:rsidRPr="00416C7C" w:rsidRDefault="008A0333" w:rsidP="00E54C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6479" w:type="dxa"/>
            <w:gridSpan w:val="5"/>
            <w:vAlign w:val="center"/>
          </w:tcPr>
          <w:p w14:paraId="2B1955A0" w14:textId="77777777" w:rsidR="008A0333" w:rsidRPr="00416C7C" w:rsidRDefault="008A0333" w:rsidP="00E54C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 value</w:t>
            </w:r>
          </w:p>
        </w:tc>
      </w:tr>
      <w:tr w:rsidR="008A0333" w:rsidRPr="00416C7C" w14:paraId="26604EAA" w14:textId="77777777" w:rsidTr="00E54C88">
        <w:trPr>
          <w:jc w:val="center"/>
        </w:trPr>
        <w:tc>
          <w:tcPr>
            <w:tcW w:w="1372" w:type="dxa"/>
            <w:vMerge/>
          </w:tcPr>
          <w:p w14:paraId="627E10F0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95CB5B6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14B3B786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1296" w:type="dxa"/>
          </w:tcPr>
          <w:p w14:paraId="4D945031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4DD550B3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1296" w:type="dxa"/>
          </w:tcPr>
          <w:p w14:paraId="0B85C842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8A0333" w:rsidRPr="00416C7C" w14:paraId="06DB2D30" w14:textId="77777777" w:rsidTr="00E54C88">
        <w:trPr>
          <w:jc w:val="center"/>
        </w:trPr>
        <w:tc>
          <w:tcPr>
            <w:tcW w:w="1372" w:type="dxa"/>
          </w:tcPr>
          <w:p w14:paraId="57B69C8F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</w:t>
            </w:r>
          </w:p>
        </w:tc>
        <w:tc>
          <w:tcPr>
            <w:tcW w:w="1295" w:type="dxa"/>
          </w:tcPr>
          <w:p w14:paraId="13A0FAC2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296" w:type="dxa"/>
          </w:tcPr>
          <w:p w14:paraId="21C0B208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296" w:type="dxa"/>
          </w:tcPr>
          <w:p w14:paraId="787A904E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296" w:type="dxa"/>
          </w:tcPr>
          <w:p w14:paraId="10FEF168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296" w:type="dxa"/>
          </w:tcPr>
          <w:p w14:paraId="1F7FDA01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8A0333" w:rsidRPr="00416C7C" w14:paraId="5751F5B1" w14:textId="77777777" w:rsidTr="00E54C88">
        <w:trPr>
          <w:jc w:val="center"/>
        </w:trPr>
        <w:tc>
          <w:tcPr>
            <w:tcW w:w="1372" w:type="dxa"/>
          </w:tcPr>
          <w:p w14:paraId="21612F3B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295" w:type="dxa"/>
          </w:tcPr>
          <w:p w14:paraId="285DA507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296" w:type="dxa"/>
          </w:tcPr>
          <w:p w14:paraId="2B90D908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96" w:type="dxa"/>
          </w:tcPr>
          <w:p w14:paraId="6EE2D96D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96" w:type="dxa"/>
          </w:tcPr>
          <w:p w14:paraId="0FBC1C6B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296" w:type="dxa"/>
          </w:tcPr>
          <w:p w14:paraId="3E9AE50D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8A0333" w:rsidRPr="00416C7C" w14:paraId="3C085113" w14:textId="77777777" w:rsidTr="00E54C88">
        <w:trPr>
          <w:jc w:val="center"/>
        </w:trPr>
        <w:tc>
          <w:tcPr>
            <w:tcW w:w="1372" w:type="dxa"/>
          </w:tcPr>
          <w:p w14:paraId="7E4B7C8F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Q</w:t>
            </w:r>
          </w:p>
        </w:tc>
        <w:tc>
          <w:tcPr>
            <w:tcW w:w="1295" w:type="dxa"/>
          </w:tcPr>
          <w:p w14:paraId="30F6846B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96" w:type="dxa"/>
          </w:tcPr>
          <w:p w14:paraId="7C42CA1E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296" w:type="dxa"/>
          </w:tcPr>
          <w:p w14:paraId="2950EB84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96" w:type="dxa"/>
          </w:tcPr>
          <w:p w14:paraId="2068024B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96" w:type="dxa"/>
          </w:tcPr>
          <w:p w14:paraId="512CBAD5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8A0333" w:rsidRPr="00416C7C" w14:paraId="5763439A" w14:textId="77777777" w:rsidTr="00E54C88">
        <w:trPr>
          <w:jc w:val="center"/>
        </w:trPr>
        <w:tc>
          <w:tcPr>
            <w:tcW w:w="1372" w:type="dxa"/>
          </w:tcPr>
          <w:p w14:paraId="261B1B9F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QP</w:t>
            </w:r>
          </w:p>
        </w:tc>
        <w:tc>
          <w:tcPr>
            <w:tcW w:w="1295" w:type="dxa"/>
          </w:tcPr>
          <w:p w14:paraId="78FF74CE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96" w:type="dxa"/>
          </w:tcPr>
          <w:p w14:paraId="7B30FF10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96" w:type="dxa"/>
          </w:tcPr>
          <w:p w14:paraId="21B60F50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96" w:type="dxa"/>
          </w:tcPr>
          <w:p w14:paraId="60762556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96" w:type="dxa"/>
          </w:tcPr>
          <w:p w14:paraId="2F8333B4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8A0333" w:rsidRPr="00416C7C" w14:paraId="31F0CA78" w14:textId="77777777" w:rsidTr="00E54C88">
        <w:trPr>
          <w:jc w:val="center"/>
        </w:trPr>
        <w:tc>
          <w:tcPr>
            <w:tcW w:w="1372" w:type="dxa"/>
          </w:tcPr>
          <w:p w14:paraId="1625422A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QPT</w:t>
            </w:r>
          </w:p>
        </w:tc>
        <w:tc>
          <w:tcPr>
            <w:tcW w:w="1295" w:type="dxa"/>
          </w:tcPr>
          <w:p w14:paraId="2E680938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96" w:type="dxa"/>
          </w:tcPr>
          <w:p w14:paraId="68367984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96" w:type="dxa"/>
          </w:tcPr>
          <w:p w14:paraId="0CE0A46F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96" w:type="dxa"/>
          </w:tcPr>
          <w:p w14:paraId="2110E3E2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961</w:t>
            </w:r>
          </w:p>
        </w:tc>
        <w:tc>
          <w:tcPr>
            <w:tcW w:w="1296" w:type="dxa"/>
          </w:tcPr>
          <w:p w14:paraId="2003195D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8A0333" w:rsidRPr="00416C7C" w14:paraId="57EFFC16" w14:textId="77777777" w:rsidTr="00E54C88">
        <w:trPr>
          <w:jc w:val="center"/>
        </w:trPr>
        <w:tc>
          <w:tcPr>
            <w:tcW w:w="1372" w:type="dxa"/>
          </w:tcPr>
          <w:p w14:paraId="7D943495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QPTH</w:t>
            </w:r>
          </w:p>
        </w:tc>
        <w:tc>
          <w:tcPr>
            <w:tcW w:w="1295" w:type="dxa"/>
          </w:tcPr>
          <w:p w14:paraId="39B233E9" w14:textId="77777777" w:rsidR="008A0333" w:rsidRPr="00145DB3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4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8</w:t>
            </w:r>
          </w:p>
        </w:tc>
        <w:tc>
          <w:tcPr>
            <w:tcW w:w="1296" w:type="dxa"/>
          </w:tcPr>
          <w:p w14:paraId="047E4E2F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96" w:type="dxa"/>
          </w:tcPr>
          <w:p w14:paraId="7C8A210F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296" w:type="dxa"/>
          </w:tcPr>
          <w:p w14:paraId="5A23414C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296" w:type="dxa"/>
          </w:tcPr>
          <w:p w14:paraId="158CDC66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8A0333" w:rsidRPr="00416C7C" w14:paraId="2C5B857E" w14:textId="77777777" w:rsidTr="00E54C88">
        <w:trPr>
          <w:jc w:val="center"/>
        </w:trPr>
        <w:tc>
          <w:tcPr>
            <w:tcW w:w="1372" w:type="dxa"/>
          </w:tcPr>
          <w:p w14:paraId="2CA6B953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1295" w:type="dxa"/>
          </w:tcPr>
          <w:p w14:paraId="13207D1F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296" w:type="dxa"/>
          </w:tcPr>
          <w:p w14:paraId="606CCB2D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96" w:type="dxa"/>
          </w:tcPr>
          <w:p w14:paraId="48BB7109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96" w:type="dxa"/>
          </w:tcPr>
          <w:p w14:paraId="59EC517E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296" w:type="dxa"/>
          </w:tcPr>
          <w:p w14:paraId="59FF25D7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8A0333" w:rsidRPr="00416C7C" w14:paraId="6DEF90A4" w14:textId="77777777" w:rsidTr="00E54C88">
        <w:trPr>
          <w:jc w:val="center"/>
        </w:trPr>
        <w:tc>
          <w:tcPr>
            <w:tcW w:w="1372" w:type="dxa"/>
          </w:tcPr>
          <w:p w14:paraId="4E1D0B30" w14:textId="77777777" w:rsidR="008A0333" w:rsidRPr="00416C7C" w:rsidRDefault="008A0333" w:rsidP="00E54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95" w:type="dxa"/>
          </w:tcPr>
          <w:p w14:paraId="4B43172A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96" w:type="dxa"/>
          </w:tcPr>
          <w:p w14:paraId="67DC8138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296" w:type="dxa"/>
          </w:tcPr>
          <w:p w14:paraId="11562ED1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96" w:type="dxa"/>
          </w:tcPr>
          <w:p w14:paraId="324EC9DD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96" w:type="dxa"/>
          </w:tcPr>
          <w:p w14:paraId="13A2F722" w14:textId="77777777" w:rsidR="008A0333" w:rsidRPr="00416C7C" w:rsidRDefault="008A0333" w:rsidP="00E5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7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</w:tbl>
    <w:p w14:paraId="1A8CD3C0" w14:textId="77777777" w:rsidR="008A0333" w:rsidRDefault="008A0333" w:rsidP="008A0333">
      <w:pPr>
        <w:rPr>
          <w:rFonts w:ascii="Times New Roman" w:hAnsi="Times New Roman" w:cs="Times New Roman"/>
          <w:b/>
          <w:bCs/>
          <w:sz w:val="24"/>
        </w:rPr>
      </w:pPr>
    </w:p>
    <w:p w14:paraId="2B238329" w14:textId="77777777" w:rsidR="00296AE7" w:rsidRPr="00FB490A" w:rsidRDefault="00296AE7" w:rsidP="00FB490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sectPr w:rsidR="00296AE7" w:rsidRPr="00FB490A" w:rsidSect="00281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C6"/>
    <w:rsid w:val="00020F5A"/>
    <w:rsid w:val="00037DD7"/>
    <w:rsid w:val="0005712F"/>
    <w:rsid w:val="001666FB"/>
    <w:rsid w:val="00174CD1"/>
    <w:rsid w:val="00190C14"/>
    <w:rsid w:val="001E10A6"/>
    <w:rsid w:val="002319B4"/>
    <w:rsid w:val="00231FE6"/>
    <w:rsid w:val="002425FD"/>
    <w:rsid w:val="00281697"/>
    <w:rsid w:val="00296AE7"/>
    <w:rsid w:val="00305B02"/>
    <w:rsid w:val="003E16D5"/>
    <w:rsid w:val="003F1C06"/>
    <w:rsid w:val="00511307"/>
    <w:rsid w:val="005B053E"/>
    <w:rsid w:val="005D1E4F"/>
    <w:rsid w:val="005E1792"/>
    <w:rsid w:val="005F72C2"/>
    <w:rsid w:val="006450F3"/>
    <w:rsid w:val="00782662"/>
    <w:rsid w:val="007E6702"/>
    <w:rsid w:val="00802A98"/>
    <w:rsid w:val="00837B4A"/>
    <w:rsid w:val="008555B8"/>
    <w:rsid w:val="0088051B"/>
    <w:rsid w:val="008A0333"/>
    <w:rsid w:val="009462DF"/>
    <w:rsid w:val="00951939"/>
    <w:rsid w:val="00A87F71"/>
    <w:rsid w:val="00AC05C8"/>
    <w:rsid w:val="00B32E44"/>
    <w:rsid w:val="00B950C6"/>
    <w:rsid w:val="00BD7E7C"/>
    <w:rsid w:val="00BD7FDA"/>
    <w:rsid w:val="00BE0F47"/>
    <w:rsid w:val="00D6718F"/>
    <w:rsid w:val="00D71A6B"/>
    <w:rsid w:val="00D91916"/>
    <w:rsid w:val="00F01399"/>
    <w:rsid w:val="00F379BD"/>
    <w:rsid w:val="00FB490A"/>
    <w:rsid w:val="00FE14CF"/>
    <w:rsid w:val="00FF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7119D"/>
  <w15:chartTrackingRefBased/>
  <w15:docId w15:val="{393C3AE4-A472-444E-ADE3-7A82C2E94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5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425F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B4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7</Pages>
  <Words>110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</dc:creator>
  <cp:keywords/>
  <dc:description/>
  <cp:lastModifiedBy>Jini Mol</cp:lastModifiedBy>
  <cp:revision>29</cp:revision>
  <dcterms:created xsi:type="dcterms:W3CDTF">2021-06-16T12:58:00Z</dcterms:created>
  <dcterms:modified xsi:type="dcterms:W3CDTF">2022-08-09T11:57:00Z</dcterms:modified>
</cp:coreProperties>
</file>